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2B9" w:rsidRDefault="00D332B9">
      <w:bookmarkStart w:id="0" w:name="_GoBack"/>
      <w:bookmarkEnd w:id="0"/>
    </w:p>
    <w:p w:rsidR="004967C4" w:rsidRDefault="004967C4"/>
    <w:p w:rsidR="004967C4" w:rsidRDefault="004967C4"/>
    <w:p w:rsidR="004967C4" w:rsidRDefault="004967C4"/>
    <w:p w:rsidR="004967C4" w:rsidRDefault="004967C4"/>
    <w:p w:rsidR="004967C4" w:rsidRDefault="002F3538">
      <w:r w:rsidRPr="002F3538">
        <w:object w:dxaOrig="14686" w:dyaOrig="1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1pt;height:73.8pt" o:ole="">
            <v:imagedata r:id="rId6" o:title=""/>
          </v:shape>
          <o:OLEObject Type="Embed" ProgID="AcroExch.Document.7" ShapeID="_x0000_i1025" DrawAspect="Content" ObjectID="_1651668493" r:id="rId7"/>
        </w:object>
      </w:r>
    </w:p>
    <w:p w:rsidR="004967C4" w:rsidRPr="00B73F7D" w:rsidRDefault="004967C4" w:rsidP="004967C4">
      <w:pPr>
        <w:pStyle w:val="a7"/>
        <w:spacing w:before="0" w:beforeAutospacing="0" w:after="0" w:afterAutospacing="0"/>
        <w:jc w:val="center"/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Figure S3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>. The TF</w:t>
      </w:r>
      <w:r w:rsidR="00B62462">
        <w:rPr>
          <w:rFonts w:ascii="Times New Roman" w:eastAsiaTheme="minorEastAsia" w:hAnsi="Times New Roman" w:cs="Times New Roman"/>
          <w:color w:val="000000" w:themeColor="text1"/>
          <w:kern w:val="24"/>
        </w:rPr>
        <w:t>-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binding </w:t>
      </w:r>
      <w:r w:rsidRPr="00656717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cis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-elements of </w:t>
      </w:r>
      <w:r w:rsidR="00B6246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he </w:t>
      </w:r>
      <w:r w:rsidRPr="00B73F7D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iSQS 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nd </w:t>
      </w:r>
      <w:r w:rsidRPr="00B73F7D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iOSC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romoter</w:t>
      </w:r>
      <w:r w:rsidR="00B62462"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:rsidR="004967C4" w:rsidRPr="004967C4" w:rsidRDefault="004967C4"/>
    <w:sectPr w:rsidR="004967C4" w:rsidRPr="00496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13E" w:rsidRDefault="001C613E" w:rsidP="004967C4">
      <w:r>
        <w:separator/>
      </w:r>
    </w:p>
  </w:endnote>
  <w:endnote w:type="continuationSeparator" w:id="0">
    <w:p w:rsidR="001C613E" w:rsidRDefault="001C613E" w:rsidP="0049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13E" w:rsidRDefault="001C613E" w:rsidP="004967C4">
      <w:r>
        <w:separator/>
      </w:r>
    </w:p>
  </w:footnote>
  <w:footnote w:type="continuationSeparator" w:id="0">
    <w:p w:rsidR="001C613E" w:rsidRDefault="001C613E" w:rsidP="00496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2C7"/>
    <w:rsid w:val="001C613E"/>
    <w:rsid w:val="0026152D"/>
    <w:rsid w:val="002F3538"/>
    <w:rsid w:val="00365EFF"/>
    <w:rsid w:val="004967C4"/>
    <w:rsid w:val="005202C7"/>
    <w:rsid w:val="00B62462"/>
    <w:rsid w:val="00C30296"/>
    <w:rsid w:val="00D332B9"/>
    <w:rsid w:val="00F9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F1151F-4E41-40C5-A663-7E4A7026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7C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967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39744@qq.com</dc:creator>
  <cp:keywords/>
  <dc:description/>
  <cp:lastModifiedBy>396339744@qq.com</cp:lastModifiedBy>
  <cp:revision>6</cp:revision>
  <dcterms:created xsi:type="dcterms:W3CDTF">2020-03-09T07:47:00Z</dcterms:created>
  <dcterms:modified xsi:type="dcterms:W3CDTF">2020-05-22T08:02:00Z</dcterms:modified>
</cp:coreProperties>
</file>